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2217"/>
        <w:gridCol w:w="5331"/>
      </w:tblGrid>
      <w:tr w14:paraId="2343A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86AD4C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2217" w:type="dxa"/>
          </w:tcPr>
          <w:p w14:paraId="40E64A2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5331" w:type="dxa"/>
          </w:tcPr>
          <w:p w14:paraId="3F377CB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sequnce</w:t>
            </w:r>
          </w:p>
        </w:tc>
      </w:tr>
      <w:tr w14:paraId="5F24D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3E264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217" w:type="dxa"/>
          </w:tcPr>
          <w:p w14:paraId="32F1DC0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WP_132936395.1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y35</w:t>
            </w:r>
          </w:p>
        </w:tc>
        <w:tc>
          <w:tcPr>
            <w:tcW w:w="5331" w:type="dxa"/>
          </w:tcPr>
          <w:p w14:paraId="1F018DB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</w:t>
            </w:r>
          </w:p>
          <w:p w14:paraId="2369DB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DACC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450A5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17" w:type="dxa"/>
          </w:tcPr>
          <w:p w14:paraId="423F9F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CZ9037888.1 polysaccharide lyase family 7 protein [Vibrio alginolyticus]</w:t>
            </w:r>
          </w:p>
        </w:tc>
        <w:tc>
          <w:tcPr>
            <w:tcW w:w="5331" w:type="dxa"/>
          </w:tcPr>
          <w:p w14:paraId="07D7A7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</w:t>
            </w:r>
          </w:p>
          <w:p w14:paraId="1084EC1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YIEDSRTGATSHTLNATLRINEYPKIDGQLPKVVVGQIHGWKISQALVKLLWEGDNKPVRVILNDNYKLDNNKDCTDCNAFSVKLGTYAVNEDWQYTIRADKEGLFLATYDADGSNMVSHTLKWGEAYSDTANNKSYTLTERWASPDIAFYFKAGVYPQFKPDNAYRGEIFDVSFSALSTLHQ</w:t>
            </w:r>
          </w:p>
        </w:tc>
      </w:tr>
      <w:tr w14:paraId="6799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10317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17" w:type="dxa"/>
          </w:tcPr>
          <w:p w14:paraId="0877AA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3657125.1 polysaccharide lyase family 7 protein [Vibrio sp. Y58_MX_L22]</w:t>
            </w:r>
          </w:p>
        </w:tc>
        <w:tc>
          <w:tcPr>
            <w:tcW w:w="5331" w:type="dxa"/>
          </w:tcPr>
          <w:p w14:paraId="776709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ISHTLKWGEAYSDTANNKSYTLTERWASPDIAFYFKAGIYPQFKPDNAYRGEIFDVSFSALSTLHQ</w:t>
            </w:r>
          </w:p>
        </w:tc>
      </w:tr>
      <w:tr w14:paraId="142D2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1EDE3C1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17" w:type="dxa"/>
          </w:tcPr>
          <w:p w14:paraId="7E1970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P8354289.1 polysaccharide lyase family 7 protein [Vibrio alginolyticus]</w:t>
            </w:r>
          </w:p>
        </w:tc>
        <w:tc>
          <w:tcPr>
            <w:tcW w:w="5331" w:type="dxa"/>
          </w:tcPr>
          <w:p w14:paraId="3DED309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A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DNKPVRVILNDNYKLDNNKDCTDCNAFSVKLGTYAVNEDWQYTIRADKEGLFLATYDADGSNMVSHTLKWGEAYSDTANNKSYTLTERWASPDIAFYFKAGIYPQFKPDNAYRGEIFDVSFSALSTLHQ</w:t>
            </w:r>
          </w:p>
        </w:tc>
      </w:tr>
      <w:tr w14:paraId="33B83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2B9345E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17" w:type="dxa"/>
          </w:tcPr>
          <w:p w14:paraId="228DE0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25466297.1 polysaccharide lyase family 7 protein [Vibrio]</w:t>
            </w:r>
          </w:p>
        </w:tc>
        <w:tc>
          <w:tcPr>
            <w:tcW w:w="5331" w:type="dxa"/>
          </w:tcPr>
          <w:p w14:paraId="3E0F5B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R</w:t>
            </w:r>
          </w:p>
        </w:tc>
      </w:tr>
      <w:tr w14:paraId="4463F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FFD25A7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217" w:type="dxa"/>
          </w:tcPr>
          <w:p w14:paraId="2F46DA8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KZ8662061.1 polysaccharide lyase family 7 protein [Vibrio alginolyticus]</w:t>
            </w:r>
          </w:p>
        </w:tc>
        <w:tc>
          <w:tcPr>
            <w:tcW w:w="5331" w:type="dxa"/>
          </w:tcPr>
          <w:p w14:paraId="40716F4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D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BEA9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7DB911D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217" w:type="dxa"/>
          </w:tcPr>
          <w:p w14:paraId="4975E4B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54578989.1 polysaccharide lyase family 7 protein [Vibrio alginolyticus]</w:t>
            </w:r>
          </w:p>
        </w:tc>
        <w:tc>
          <w:tcPr>
            <w:tcW w:w="5331" w:type="dxa"/>
          </w:tcPr>
          <w:p w14:paraId="3D4D5C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FPKVVVGQIHGWKISQALVKLLWEGDNKPVRVILNDNYKLDNNKDCTDCNAFSVKLGTYAVNEDWQYTIRADKEGLFLATYDADGSNMVSHTLKWGEAYSDTANNKSYTLTERWASPDIAFYFKAGIYPQFKPDNAYRGEIFDVSFSALSTLHQ</w:t>
            </w:r>
          </w:p>
        </w:tc>
      </w:tr>
      <w:tr w14:paraId="1EED4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CC94A79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17" w:type="dxa"/>
          </w:tcPr>
          <w:p w14:paraId="5DFC24B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54574335.1 polysaccharide lyase family 7 protein [Vibrio alginolyticus]</w:t>
            </w:r>
          </w:p>
        </w:tc>
        <w:tc>
          <w:tcPr>
            <w:tcW w:w="5331" w:type="dxa"/>
          </w:tcPr>
          <w:p w14:paraId="3D80B1D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T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7333F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90B8C33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217" w:type="dxa"/>
          </w:tcPr>
          <w:p w14:paraId="5D22DA5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93367.1 polysaccharide lyase family 7 protein [Vibrio alginolyticus]</w:t>
            </w:r>
          </w:p>
        </w:tc>
        <w:tc>
          <w:tcPr>
            <w:tcW w:w="5331" w:type="dxa"/>
          </w:tcPr>
          <w:p w14:paraId="1CCC87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ILHQ</w:t>
            </w:r>
          </w:p>
        </w:tc>
      </w:tr>
      <w:tr w14:paraId="47FE5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8986D8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217" w:type="dxa"/>
          </w:tcPr>
          <w:p w14:paraId="62A86E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GQ9097667.1 polysaccharide lyase family 7 protein [Vibrio alginolyticus]</w:t>
            </w:r>
          </w:p>
        </w:tc>
        <w:tc>
          <w:tcPr>
            <w:tcW w:w="5331" w:type="dxa"/>
          </w:tcPr>
          <w:p w14:paraId="72EC021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R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19BA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EE6DA9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217" w:type="dxa"/>
          </w:tcPr>
          <w:p w14:paraId="4D109B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CZ9051391.1 polysaccharide lyase family 7 protein [Vibrio alginolyticus]</w:t>
            </w:r>
          </w:p>
        </w:tc>
        <w:tc>
          <w:tcPr>
            <w:tcW w:w="5331" w:type="dxa"/>
          </w:tcPr>
          <w:p w14:paraId="61C8F2E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A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68AAF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155A46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217" w:type="dxa"/>
          </w:tcPr>
          <w:p w14:paraId="0A64C4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P8391589.1 polysaccharide lyase family 7 protein [Vibrio alginolyticus]</w:t>
            </w:r>
          </w:p>
        </w:tc>
        <w:tc>
          <w:tcPr>
            <w:tcW w:w="5331" w:type="dxa"/>
          </w:tcPr>
          <w:p w14:paraId="068FB50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NGQLPKVVVGQIHGWKISQALVKLLWEGDNKPVRVILNDNYKLDNNKDCTDCNAFSVKLGTYAVNEDWQYTIRADKEGLFLATYDADGSNMVSHTLKWGEAYSDTANNKSYTLTERWASPDIAFYFKAGIYPQFKPDNAYRGEIFDVSFSALSTLHR</w:t>
            </w:r>
          </w:p>
        </w:tc>
      </w:tr>
      <w:tr w14:paraId="270C3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02D344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217" w:type="dxa"/>
          </w:tcPr>
          <w:p w14:paraId="6AC609F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05391143.1 MULTISPECIES: polysaccharide lyase family 7 protein [Vibrio]</w:t>
            </w:r>
          </w:p>
        </w:tc>
        <w:tc>
          <w:tcPr>
            <w:tcW w:w="5331" w:type="dxa"/>
          </w:tcPr>
          <w:p w14:paraId="4AA9C53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42E5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73C3E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217" w:type="dxa"/>
          </w:tcPr>
          <w:p w14:paraId="4592E9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05388516.1 polysaccharide lyase family 7 protein [Vibrio alginolyticus]</w:t>
            </w:r>
          </w:p>
        </w:tc>
        <w:tc>
          <w:tcPr>
            <w:tcW w:w="5331" w:type="dxa"/>
          </w:tcPr>
          <w:p w14:paraId="573179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KQKVNVDVSYWQHLLSYFKAGVYNQFENGEAKVQFKQLGLTKTDHTDSIAWNIDDWKLTIPASKNDWYGFGGDSAAELEPERCNSSKDPLSNEESVYQREIDLSYFNVIDGSMHFRADMGYGTSTANSSYIRSELRELYISTNSPDCSTSDEETSWYIEDSRTGATSHTLNATLRINEYPKIDGQLPKVVVGQIHGWKISQALVKLLWEGDNKPVRVILNDNYKLDNNKDCTDCNAFSVKLGTYAVNEDWQYTIRADKEGLFLATYDADGSNMISHTLKWGEAYSDTANNKSYTLTERWASPDIAFYFKAGIYPQFKPDNAYRGEIFDVSFSALSTLHQ</w:t>
            </w:r>
          </w:p>
        </w:tc>
      </w:tr>
      <w:tr w14:paraId="6AB11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8AF01E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217" w:type="dxa"/>
          </w:tcPr>
          <w:p w14:paraId="6665A4B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85335203.1 polysaccharide lyase family 7 protein [Vibrio sp. B513a]</w:t>
            </w:r>
          </w:p>
        </w:tc>
        <w:tc>
          <w:tcPr>
            <w:tcW w:w="5331" w:type="dxa"/>
          </w:tcPr>
          <w:p w14:paraId="11FBDE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ENKTSDVKNGAFSDYKSDHFYAEKDSNYLVFKMSNYKMRSEVRERENFNISEQGVSRTLYADVRLPEINLAMASSPANHDEVTFLQIHNKA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7CDC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1FE84B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217" w:type="dxa"/>
          </w:tcPr>
          <w:p w14:paraId="57CD610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82016129.1 polysaccharide lyase family 7 protein [Vibrio alginolyticus]</w:t>
            </w:r>
          </w:p>
        </w:tc>
        <w:tc>
          <w:tcPr>
            <w:tcW w:w="5331" w:type="dxa"/>
          </w:tcPr>
          <w:p w14:paraId="668B9F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C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R</w:t>
            </w:r>
          </w:p>
        </w:tc>
      </w:tr>
      <w:tr w14:paraId="722A6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64E181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217" w:type="dxa"/>
          </w:tcPr>
          <w:p w14:paraId="7A4ADD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33906978.1 polysaccharide lyase family 7 protein [Vibrio sp. OY15]</w:t>
            </w:r>
          </w:p>
        </w:tc>
        <w:tc>
          <w:tcPr>
            <w:tcW w:w="5331" w:type="dxa"/>
          </w:tcPr>
          <w:p w14:paraId="1EEA17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A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857A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3AEB0B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217" w:type="dxa"/>
          </w:tcPr>
          <w:p w14:paraId="1E602F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82134.1 polysaccharide lyase family 7 protein [Vibrio alginolyticus]</w:t>
            </w:r>
          </w:p>
        </w:tc>
        <w:tc>
          <w:tcPr>
            <w:tcW w:w="5331" w:type="dxa"/>
          </w:tcPr>
          <w:p w14:paraId="085CCAB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SNKSYTLTERWASPDIAFYFKAGIYPQFKPDNAYRGEIFDVSFSALSTLHQ</w:t>
            </w:r>
          </w:p>
        </w:tc>
      </w:tr>
      <w:tr w14:paraId="3AE09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AE0696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217" w:type="dxa"/>
          </w:tcPr>
          <w:p w14:paraId="6963CC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58155248.1 polysaccharide lyase family 7 protein [Vibrio alginolyticus]</w:t>
            </w:r>
          </w:p>
        </w:tc>
        <w:tc>
          <w:tcPr>
            <w:tcW w:w="5331" w:type="dxa"/>
          </w:tcPr>
          <w:p w14:paraId="2DA000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FRTLYADVRLPEINLAMASSPANHDEVTFLQIHNKGTDTSGTGAIPHPLLRIVWEQERNSITGHYWAVVKNNAIDCSLPSSASDCYATSYV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EE77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C44A7E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217" w:type="dxa"/>
          </w:tcPr>
          <w:p w14:paraId="1F6DA9E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18074641.1  polysaccharide lyase family 7 protein [unclassified Vibrio]</w:t>
            </w:r>
          </w:p>
        </w:tc>
        <w:tc>
          <w:tcPr>
            <w:tcW w:w="5331" w:type="dxa"/>
          </w:tcPr>
          <w:p w14:paraId="346E08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TSEQGVS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7361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197EF9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2217" w:type="dxa"/>
          </w:tcPr>
          <w:p w14:paraId="7155EA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901659.1 polysaccharide lyase family 7 protein [Vibrio alginolyticus]</w:t>
            </w:r>
          </w:p>
        </w:tc>
        <w:tc>
          <w:tcPr>
            <w:tcW w:w="5331" w:type="dxa"/>
          </w:tcPr>
          <w:p w14:paraId="783FF62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RNSDLQVSDPD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G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54EE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0AFFB5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2217" w:type="dxa"/>
          </w:tcPr>
          <w:p w14:paraId="3F0902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37222467.1 polysaccharide lyase family 7 protein [Vibrio alginolyticus]</w:t>
            </w:r>
          </w:p>
        </w:tc>
        <w:tc>
          <w:tcPr>
            <w:tcW w:w="5331" w:type="dxa"/>
          </w:tcPr>
          <w:p w14:paraId="3C36F78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6B8CB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83ACD6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2217" w:type="dxa"/>
          </w:tcPr>
          <w:p w14:paraId="2DFF9A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91115832.1 polysaccharide lyase family 7 protein [Vibrio alginolyticus]</w:t>
            </w:r>
          </w:p>
        </w:tc>
        <w:tc>
          <w:tcPr>
            <w:tcW w:w="5331" w:type="dxa"/>
          </w:tcPr>
          <w:p w14:paraId="1D821D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RNSDLQVSDPDGKEGNKTSDVKNGAFSDYKSDHFYAEKDSNYLVFKMSNYKMRSEVRERENFNISEQGVSRTLYADVRLPEINLAMASSPANHDEVTFLQIHNKGTDTSGTGAIPHPLLRIVWEQERNSITD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E7F6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16DE1B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217" w:type="dxa"/>
          </w:tcPr>
          <w:p w14:paraId="25D1D7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54211.1 polysaccharide lyase family 7 protein [Vibrio alginolyticus]</w:t>
            </w:r>
          </w:p>
        </w:tc>
        <w:tc>
          <w:tcPr>
            <w:tcW w:w="5331" w:type="dxa"/>
          </w:tcPr>
          <w:p w14:paraId="124CCA3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FRTLYADVRLPEINLAMASSPANHDEVTFLQIHNKGTDTSGTGAIPHPLLRIVWEQERNSITGHYWAVVKNNAIDCSLPSSASDCYATSYN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0D066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6CDE06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217" w:type="dxa"/>
          </w:tcPr>
          <w:p w14:paraId="3C9BAC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66284.1 polysaccharide lyase family 7 protein [Vibrio]</w:t>
            </w:r>
          </w:p>
        </w:tc>
        <w:tc>
          <w:tcPr>
            <w:tcW w:w="5331" w:type="dxa"/>
          </w:tcPr>
          <w:p w14:paraId="60F5E67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40E8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A1E5DD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2217" w:type="dxa"/>
          </w:tcPr>
          <w:p w14:paraId="1F8F8A8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85477.1 polysaccharide lyase family 7 protein [Vibrio alginolyticus]</w:t>
            </w:r>
          </w:p>
        </w:tc>
        <w:tc>
          <w:tcPr>
            <w:tcW w:w="5331" w:type="dxa"/>
          </w:tcPr>
          <w:p w14:paraId="79E23A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9D9D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6A64F4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2217" w:type="dxa"/>
          </w:tcPr>
          <w:p w14:paraId="4003864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5240493.1 polysaccharide lyase family 7 protein [Vibrio alginolyticus]</w:t>
            </w:r>
          </w:p>
        </w:tc>
        <w:tc>
          <w:tcPr>
            <w:tcW w:w="5331" w:type="dxa"/>
          </w:tcPr>
          <w:p w14:paraId="6D4989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CNMVSHTLKWGEAYSDTANNKSYTLTERWASPDIAFYFKAGIYPQFKPDNAYRGEIFDVSFSALSTLHQ</w:t>
            </w:r>
          </w:p>
        </w:tc>
      </w:tr>
      <w:tr w14:paraId="7BBAC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6847BA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2217" w:type="dxa"/>
          </w:tcPr>
          <w:p w14:paraId="185A21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KL9828462.1 polysaccharide lyase family 7 protein [Vibrio alginolyticus]</w:t>
            </w:r>
          </w:p>
        </w:tc>
        <w:tc>
          <w:tcPr>
            <w:tcW w:w="5331" w:type="dxa"/>
          </w:tcPr>
          <w:p w14:paraId="26D5CB2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SNSDLQVSDPNGEEGNKNSDVKNGAFSDYKSDHFYAEN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6E030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2198EC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217" w:type="dxa"/>
          </w:tcPr>
          <w:p w14:paraId="66ECF1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5237455.1 polysaccharide lyase family 7 protein [Vibrio alginolyticus]</w:t>
            </w:r>
          </w:p>
        </w:tc>
        <w:tc>
          <w:tcPr>
            <w:tcW w:w="5331" w:type="dxa"/>
          </w:tcPr>
          <w:p w14:paraId="0678EA8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QIHNKGTDTSGTGAIPHPLLRIVWEQERNSITGHYWAVVKNNAIDCSLPSSASDCYATSYDRYDLGKADLNAFTRFEVKIGENTLTIKVNDEQKVNVDVSYWQHLLSYFKAGVYNQFENGEAKVQFNQLGLTKTDHTDSIAWNIDDWKLTIPASKNDWYGFGGDSAAELEPERCNSSKDLLSNEESVYQREIDLSS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7D667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C10C9B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217" w:type="dxa"/>
          </w:tcPr>
          <w:p w14:paraId="51BB27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82490.1 polysaccharide lyase family 7 protein [Vibrio alginolyticus]</w:t>
            </w:r>
          </w:p>
        </w:tc>
        <w:tc>
          <w:tcPr>
            <w:tcW w:w="5331" w:type="dxa"/>
          </w:tcPr>
          <w:p w14:paraId="76D576B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KSTKLLLISFSGLGLIGCGGNTATTSQDDKPNIPHQEHVAPYSIAKFQNILRNSDLQVSDPDGKEGNKTSDVKNGAFSDYKSDHFYAEKDSNYLVFKMSNYKMRSEVRERENFNISEQC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R</w:t>
            </w:r>
          </w:p>
        </w:tc>
      </w:tr>
      <w:tr w14:paraId="34345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343314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2217" w:type="dxa"/>
          </w:tcPr>
          <w:p w14:paraId="7F8FA4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53307758.1 polysaccharide lyase family 7 protein [Vibrio alginolyticus]</w:t>
            </w:r>
          </w:p>
        </w:tc>
        <w:tc>
          <w:tcPr>
            <w:tcW w:w="5331" w:type="dxa"/>
          </w:tcPr>
          <w:p w14:paraId="7FC0110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TYDADGSNMVSHTLKWGEAYSDTANNKSYTLTERWASPDIAFYFKAGMYPQFKPDNAYRGEIFDVSFSALSTLHQ</w:t>
            </w:r>
          </w:p>
        </w:tc>
      </w:tr>
      <w:tr w14:paraId="572C2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9E98DE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2217" w:type="dxa"/>
          </w:tcPr>
          <w:p w14:paraId="43E41EF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IL2907684.1 polysaccharide lyase family 7 protein [Vibrio alginolyticus]</w:t>
            </w:r>
          </w:p>
        </w:tc>
        <w:tc>
          <w:tcPr>
            <w:tcW w:w="5331" w:type="dxa"/>
          </w:tcPr>
          <w:p w14:paraId="3117E0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AKTDHTDSIAWNIDDWKLTIPT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05A20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A2E4F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2217" w:type="dxa"/>
          </w:tcPr>
          <w:p w14:paraId="783C6B1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501229.1 polysaccharide lyase family 7 protein [Vibrio alginolyticus]</w:t>
            </w:r>
          </w:p>
        </w:tc>
        <w:tc>
          <w:tcPr>
            <w:tcW w:w="5331" w:type="dxa"/>
          </w:tcPr>
          <w:p w14:paraId="4FD53F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D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0D607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0903E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2217" w:type="dxa"/>
          </w:tcPr>
          <w:p w14:paraId="13422C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4630842.1 polysaccharide lyase family 7 protein [Vibrio alginolyticus]</w:t>
            </w:r>
          </w:p>
        </w:tc>
        <w:tc>
          <w:tcPr>
            <w:tcW w:w="5331" w:type="dxa"/>
          </w:tcPr>
          <w:p w14:paraId="72AA40A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L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798C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FA2D96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217" w:type="dxa"/>
          </w:tcPr>
          <w:p w14:paraId="52BBA4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JL6733319.1 polysaccharide lyase family 7 protein [Vibrio alginolyticus]</w:t>
            </w:r>
          </w:p>
        </w:tc>
        <w:tc>
          <w:tcPr>
            <w:tcW w:w="5331" w:type="dxa"/>
          </w:tcPr>
          <w:p w14:paraId="356FE8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TSKNDWYGFGGDSAT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8C34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93F14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217" w:type="dxa"/>
          </w:tcPr>
          <w:p w14:paraId="592443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4622615.1 polysaccharide lyase family 7 protein [Vibrio alginolyticus]</w:t>
            </w:r>
          </w:p>
        </w:tc>
        <w:tc>
          <w:tcPr>
            <w:tcW w:w="5331" w:type="dxa"/>
          </w:tcPr>
          <w:p w14:paraId="205DEE9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NSNYLVFKMSNYKMRSEVRERENFNISEQGVS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0652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2B2BBB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217" w:type="dxa"/>
          </w:tcPr>
          <w:p w14:paraId="79C6E45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GQ8041452.1 polysaccharide lyase family 7 protein [Vibrio alginolyticus]</w:t>
            </w:r>
          </w:p>
        </w:tc>
        <w:tc>
          <w:tcPr>
            <w:tcW w:w="5331" w:type="dxa"/>
          </w:tcPr>
          <w:p w14:paraId="6FAF938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ATGAIPHPLLRIVWEQERNSITGHYWAVVKNNAIDCSLPSSASDCYATSYDRYDLGKADLK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93B2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EAC272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217" w:type="dxa"/>
          </w:tcPr>
          <w:p w14:paraId="6D1A19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38975469.1 polysaccharide lyase family 7 protein [Vibrio alginolyticus]</w:t>
            </w:r>
          </w:p>
        </w:tc>
        <w:tc>
          <w:tcPr>
            <w:tcW w:w="5331" w:type="dxa"/>
          </w:tcPr>
          <w:p w14:paraId="7BEBB02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KRENFNISEQGVSRTLYADVRLPEINLAM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TYDADGSNMVSHTLKWGEAYSDTANNKSYTLTERWASPDIAFYFKAGMYPQFKPDNAYRGEIFDVSFSALSTLHQ</w:t>
            </w:r>
          </w:p>
        </w:tc>
      </w:tr>
      <w:tr w14:paraId="1C4B2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601169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2217" w:type="dxa"/>
          </w:tcPr>
          <w:p w14:paraId="206227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78320.1 polysaccharide lyase family 7 protein [Vibrio alginolyticus]</w:t>
            </w:r>
          </w:p>
        </w:tc>
        <w:tc>
          <w:tcPr>
            <w:tcW w:w="5331" w:type="dxa"/>
          </w:tcPr>
          <w:p w14:paraId="481BD6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1663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0BEFAF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217" w:type="dxa"/>
          </w:tcPr>
          <w:p w14:paraId="0E20FDB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N2390205.1 polysaccharide lyase family 7 protein [Vibrio alginolyticus]</w:t>
            </w:r>
          </w:p>
        </w:tc>
        <w:tc>
          <w:tcPr>
            <w:tcW w:w="5331" w:type="dxa"/>
          </w:tcPr>
          <w:p w14:paraId="25E5FE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PNIPHQEHVAPYSIAKFQNILSNSDLQVSDPNGKEGNKTSDVKNGAFSDYKSDHFYAEKDSNYLVFKMSNYKMRSEVRERENFNISEQGVFRTLYADVRLPEINLAMASSPANHDEVTFLQIHNKGTDTSGTGAIPHPLLRIVWEQERNSITGHYWAVVKNNS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RWGEAYSDTANNKSYTLTERWASPDIAFYFKAGIYPQFKPDNAYRGEIFDVSFSALSTLHQ</w:t>
            </w:r>
          </w:p>
        </w:tc>
      </w:tr>
      <w:tr w14:paraId="383C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606293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2217" w:type="dxa"/>
          </w:tcPr>
          <w:p w14:paraId="14F349F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83455.1 polysaccharide lyase family 7 protein [Vibrio alginolyticus]</w:t>
            </w:r>
          </w:p>
        </w:tc>
        <w:tc>
          <w:tcPr>
            <w:tcW w:w="5331" w:type="dxa"/>
          </w:tcPr>
          <w:p w14:paraId="405D19A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SNSDLQVSDPNGEEGNKNSDVKNGAFSDYKSDHFYAENDSNYLVFKMSNYKMRSEVRERENFNISEQGVS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E332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321187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217" w:type="dxa"/>
          </w:tcPr>
          <w:p w14:paraId="1EA1BF2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M8379249.1 polysaccharide lyase family 7 protein [Vibrio alginolyticus]</w:t>
            </w:r>
          </w:p>
        </w:tc>
        <w:tc>
          <w:tcPr>
            <w:tcW w:w="5331" w:type="dxa"/>
          </w:tcPr>
          <w:p w14:paraId="048265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FRTLYADVRLPEINLAMASSPANHDEVTFLQIHNKGTDTSGIGAIPHPLLRIVWEQERNSITGHYWAVVKNNAIDCSLPSSASDCYATSYNRYDLGKADLNAFTRFEVKIGENTLTIKVNDEQKVNVDVSYWQHLLSYFKAGVYNQFENGEAKVQFKQLGLTKTDHTDSIAWNIDDWKLTIPASKNDWYGFGGDSAAELEPERCNSSKDLLSNEESVYQREIDLSYFNVIDGSMHFRADMGYGTSTANSSYIRSELRELYISTNSPDCSTSDEETSWYIEDSRTGATSHTLNATLRINEYPKIDGQFPKVVVGQIHGWKISQALVKLLWEGDNKPVRVILNDNYKLDNNKDCTDCNAFSVKLGTYAVNEDWQYTIRADKEGLFLATYDADGSNMVSHTLKWGEAYSDTANNKSYTLTERWASPDIAFYFKAGIYPQFKPDNAYRGEIFDVSFSALSTLHQ</w:t>
            </w:r>
          </w:p>
        </w:tc>
      </w:tr>
      <w:tr w14:paraId="09BF4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384E24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2217" w:type="dxa"/>
          </w:tcPr>
          <w:p w14:paraId="00B6AD9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34227307.1 polysaccharide lyase family 7 protein [Vibrio alginolyticus]</w:t>
            </w:r>
          </w:p>
        </w:tc>
        <w:tc>
          <w:tcPr>
            <w:tcW w:w="5331" w:type="dxa"/>
          </w:tcPr>
          <w:p w14:paraId="069478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90BE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CE990E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2217" w:type="dxa"/>
          </w:tcPr>
          <w:p w14:paraId="4EF5492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JG0479084.1 polysaccharide lyase family 7 protein [Vibrio alginolyticus]</w:t>
            </w:r>
          </w:p>
        </w:tc>
        <w:tc>
          <w:tcPr>
            <w:tcW w:w="5331" w:type="dxa"/>
          </w:tcPr>
          <w:p w14:paraId="71DD5E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RNSDLQVSDPDGKEGNKTSDVKNGAFSDYKSDHFYAEKDSNYLVFKMSNYKMRSEVRERENFNISEQGVSRTLYADVRLPEINLAMASSPANHDEVTFLKIHNKGTDTSGTGAIPHPLLRIVWEQERNSITGHYWAVVKNNAIDCSLPSSASDCYATSYDRYDLGKAALNAFTRFEVKIGENTLTIKVNDEQKVNVDVSYWQHLLSYFKAGVYNQFENGEAKVQFKQLGLTKTDHTDSIAWNIDDWKLTIPTSKNDWYGFGGDSAAELEPERCNSSKDLLSNEESA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6312F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C834CD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2217" w:type="dxa"/>
          </w:tcPr>
          <w:p w14:paraId="297955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70893276.1 polysaccharide lyase family 7 protein [unclassified Vibrio]</w:t>
            </w:r>
          </w:p>
        </w:tc>
        <w:tc>
          <w:tcPr>
            <w:tcW w:w="5331" w:type="dxa"/>
          </w:tcPr>
          <w:p w14:paraId="56589CC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I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54554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582651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2217" w:type="dxa"/>
          </w:tcPr>
          <w:p w14:paraId="10C967C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H4510214.1 polysaccharide lyase family 7 protein [Vibrio alginolyticus]</w:t>
            </w:r>
          </w:p>
        </w:tc>
        <w:tc>
          <w:tcPr>
            <w:tcW w:w="5331" w:type="dxa"/>
          </w:tcPr>
          <w:p w14:paraId="6BEF67A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I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TYDADGSNMVSHTLKWGEAYSDTSNNKSYTLTERWASPDIAFYFKAGIYPQFKPDNAYRGEIFDVSFSALSTLHQ</w:t>
            </w:r>
          </w:p>
        </w:tc>
      </w:tr>
      <w:tr w14:paraId="68265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519AC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2217" w:type="dxa"/>
          </w:tcPr>
          <w:p w14:paraId="19E1FB9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5228253.1 polysaccharide lyase family 7 protein [Vibrio alginolyticus]</w:t>
            </w:r>
          </w:p>
        </w:tc>
        <w:tc>
          <w:tcPr>
            <w:tcW w:w="5331" w:type="dxa"/>
          </w:tcPr>
          <w:p w14:paraId="4E28413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SNSDLQVSDPNGKEGNKTSDVKNGAFSDYKSDHFYAENDSNYLVFKMSNYKMRSEVRERENFNISEQGVF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FEBA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B8DE30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2217" w:type="dxa"/>
          </w:tcPr>
          <w:p w14:paraId="01D877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93837726.1 polysaccharide lyase family 7 protein [unclassified Vibrio]</w:t>
            </w:r>
          </w:p>
        </w:tc>
        <w:tc>
          <w:tcPr>
            <w:tcW w:w="5331" w:type="dxa"/>
          </w:tcPr>
          <w:p w14:paraId="7887995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KQLGLTETDHTDSIAWNIDDWKLTIPTSKNDWYGFGGDSAT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64F00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403949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2217" w:type="dxa"/>
          </w:tcPr>
          <w:p w14:paraId="1EBA55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LA6778130.1 polysaccharide lyase family 7 protein [Vibrio alginolyticus]</w:t>
            </w:r>
          </w:p>
        </w:tc>
        <w:tc>
          <w:tcPr>
            <w:tcW w:w="5331" w:type="dxa"/>
          </w:tcPr>
          <w:p w14:paraId="289AAE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MRFEVKIGENTLTIKVNDEQKVNVDVSYWQHLLSYFKAGVYNQFENGEAKVQFKQLGLTKTDHTDSIAWNIDDWKLTIPASKNDWYGFGGDSAAELEPERCNSSKDPLSNEESVYQREIDLSYFNVIDGSMHFRADMGYGTSTANSSYIRSELRELYISTNSPDCSTSDEETSWYIEDSRTGATSHTLNATLRINEHPKIDGQFPKVVVGQIHGWKISQALVKLLWEGDNKPVRVILNDNYKLDNNKDCTDCNAFSVKLGTYAVNEDWQYTIRADKEGLFLATYDADGSNMVSHTLKWGEAYSDTANNKSYTLTERWASPDIAFYFKAGIYPQFKPDNAYRGEIFDVSFSALSTLHQ</w:t>
            </w:r>
          </w:p>
        </w:tc>
      </w:tr>
      <w:tr w14:paraId="333E3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6A31CE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2217" w:type="dxa"/>
          </w:tcPr>
          <w:p w14:paraId="0C2AFD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34458389.1 polysaccharide lyase family 7 protein [Vibrio alginolyticus]</w:t>
            </w:r>
          </w:p>
        </w:tc>
        <w:tc>
          <w:tcPr>
            <w:tcW w:w="5331" w:type="dxa"/>
          </w:tcPr>
          <w:p w14:paraId="368CE5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TEKDSNYLVFKMSNYKMRSEVRERENFNISEQGVS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7AFA6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9D4E47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2217" w:type="dxa"/>
          </w:tcPr>
          <w:p w14:paraId="3949BB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18131838.1 polysaccharide lyase family 7 protein [Vibrio sp. Vb2960]</w:t>
            </w:r>
          </w:p>
        </w:tc>
        <w:tc>
          <w:tcPr>
            <w:tcW w:w="5331" w:type="dxa"/>
          </w:tcPr>
          <w:p w14:paraId="14CD97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I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KGLFLASYDADGSNMVSHTLKWGEAYSDTANNKSYTLTERWASPDIAFYFKAGIYPQFKPDNAYRGEIFDVSFSALSTLHQ</w:t>
            </w:r>
          </w:p>
        </w:tc>
      </w:tr>
      <w:tr w14:paraId="2080B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5FC5CB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217" w:type="dxa"/>
          </w:tcPr>
          <w:p w14:paraId="38C2D5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37282565.1 polysaccharide lyase family 7 protein [Vibrio]</w:t>
            </w:r>
          </w:p>
        </w:tc>
        <w:tc>
          <w:tcPr>
            <w:tcW w:w="5331" w:type="dxa"/>
          </w:tcPr>
          <w:p w14:paraId="10D16F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TRFEVKIGENTLTIKVNDEQKVNVDVSYWQHLLSYFKAGVYNQFENGEAKVQFNQLGLTKTDHTDSIAWNIDDWKLTIPA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30403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6527BC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2217" w:type="dxa"/>
          </w:tcPr>
          <w:p w14:paraId="453750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18072663.1 polysaccharide lyase family 7 protein [Vibrio sp. Vb1337]</w:t>
            </w:r>
          </w:p>
        </w:tc>
        <w:tc>
          <w:tcPr>
            <w:tcW w:w="5331" w:type="dxa"/>
          </w:tcPr>
          <w:p w14:paraId="4318F5E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GHYWAVVKNNAIDCSLPSSASDCYATSYDRYDLGKADLNAFMRFEVKIGENTLTIKVNDEQKVDVDVSYWQHLLSYFKAGVYNQFENGEAKVQFKQLGLTKTDHTDSIAWNIDDWKLTIPASKNDWYGFGGDSAAELEPERCNSSKDPLSNEESVYQREIDLSYFNVIDGSMHFRADMGYGTSTANSSYIRSELRELYISTNSPDCSTSDEETSWYIEDSRTGATSHTLNATLRINEHPKIDGQFPKVVVGQIHGWKISQALVKLLWEGDNKPVRVILNDNYKLDNNKDCTDCNAFSVKLGTYAVNEDWQYTIRADKEGLFLATYDADGSNMVSHTLKWGEAYSDTANNKSYTLTERWASPDIAFYFKAGIYPQFKPDNAYRGEIFDVSFSALSTLHQ</w:t>
            </w:r>
          </w:p>
        </w:tc>
      </w:tr>
      <w:tr w14:paraId="49426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BC3EEB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2217" w:type="dxa"/>
          </w:tcPr>
          <w:p w14:paraId="2BA99B6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25496200.1 polysaccharide lyase family 7 protein [Vibrio]</w:t>
            </w:r>
          </w:p>
        </w:tc>
        <w:tc>
          <w:tcPr>
            <w:tcW w:w="5331" w:type="dxa"/>
          </w:tcPr>
          <w:p w14:paraId="31E0B4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PNIPHQEHVAPYSIAKFQNILSNSDLQVSDPNGKEGNKTSDVKNGAFSDYKSDHFYAEKDSNYLVFKMSNYKMRSEVRERENFNISEQGVF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7C51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4C0F8C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217" w:type="dxa"/>
          </w:tcPr>
          <w:p w14:paraId="1D56F6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72563859.1 polysaccharide lyase family 7 protein [Vibrio alginolyticus]</w:t>
            </w:r>
          </w:p>
        </w:tc>
        <w:tc>
          <w:tcPr>
            <w:tcW w:w="5331" w:type="dxa"/>
          </w:tcPr>
          <w:p w14:paraId="648FA4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A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4FFF5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3FC67B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2217" w:type="dxa"/>
          </w:tcPr>
          <w:p w14:paraId="5541CA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18132380.1 polysaccharide lyase family 7 protein [Vibrio sp. 378]</w:t>
            </w:r>
          </w:p>
        </w:tc>
        <w:tc>
          <w:tcPr>
            <w:tcW w:w="5331" w:type="dxa"/>
          </w:tcPr>
          <w:p w14:paraId="56FB33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LSDYKSDHFYAEKDSNYLVFKMSNYKMRSEVRERENFNISEQGVSRTLYADVRLPEINLAI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61907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0B1CBF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2217" w:type="dxa"/>
          </w:tcPr>
          <w:p w14:paraId="5264BB3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71342558.1 polysaccharide lyase family 7 protein [Vibrio]</w:t>
            </w:r>
          </w:p>
        </w:tc>
        <w:tc>
          <w:tcPr>
            <w:tcW w:w="5331" w:type="dxa"/>
          </w:tcPr>
          <w:p w14:paraId="62A414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RQDDKPNIPHQEHVAPYSIAKFQNILRNSDLQVSDPDGKEGNKTSDVKNGAFSDYKSDHFYAEKDSNYLVFKMSNYKMRSEVRERENFNISEQGVF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ENKPVRVILNDNYKLDNNKDCTDCNAFSVKLGTYAVNEDWQYTIRADKEGLFLATYDADGSNMVSHTLKWGEAYSDTANNKSYTLTERWASPDIAFYFKAGIYPQFKPDNAYRGEIFDVSFSVLSTLHQ</w:t>
            </w:r>
          </w:p>
        </w:tc>
      </w:tr>
      <w:tr w14:paraId="05EA0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9905EE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217" w:type="dxa"/>
          </w:tcPr>
          <w:p w14:paraId="5B9154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KZ9009616.1 polysaccharide lyase family 7 protein [Vibrio alginolyticus]</w:t>
            </w:r>
          </w:p>
        </w:tc>
        <w:tc>
          <w:tcPr>
            <w:tcW w:w="5331" w:type="dxa"/>
          </w:tcPr>
          <w:p w14:paraId="52AD33F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FAMASSPANHDEVTFLQIHNKGTDTSGTGAIPHPLLRIVWEQERNSITGHYWAVVKNNAIDCSLPSSASDCYATSYDRYDLGKADLNAFMRFEVKIGENTLTIKVNDEQKVNVDVSYWQHLLSYFKAGVYNQFENGEAKVQFKQLGLTKTDHTDSIAWNIDDWKLTIPASKNDWYGFGGDSAAELEPERCNSSKDPLSNEESVYQREIDLSYFNVIDGSMHFRADMGYGTSTANSSYIRSELRELYISTNSPDCSTSDEETSWYIEDSRTGATSHTLNATLRINEHPKIDGQFPKVVVGQIHGWKISQALVKLLWEGDNKPVRVILNDNYKLDNNKDCTDCNAFSVKLGTYAVNEDWQYTIRADKEGLFLATYDADGSNMISHTLKWGEAYSDTANNKSYTLTERWASPDIAFYFKAGIYPQFKPDNAYRGEIFDVSFSALSTLHQ</w:t>
            </w:r>
          </w:p>
        </w:tc>
      </w:tr>
      <w:tr w14:paraId="38909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56BD2A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2217" w:type="dxa"/>
          </w:tcPr>
          <w:p w14:paraId="2CF4884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72430169.1 polysaccharide lyase family 7 protein [Vibrio alginolyticus]</w:t>
            </w:r>
          </w:p>
        </w:tc>
        <w:tc>
          <w:tcPr>
            <w:tcW w:w="5331" w:type="dxa"/>
          </w:tcPr>
          <w:p w14:paraId="5EEFB00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GTGAIPHPLLRIVWEQERNSITDHYWAVVKNNAIDCSLPSSASDCYATSYDRYDLGKADLNAFTRFEVKIGENTLTIKVNDEQKVNVDVSYWQHLLSYFKAGVYNQFENGEAKVQFKQLGLTKTDHTDSIAWNIDDWKLTIPASKNDWYGFGGDSAAELEPERCNSSKDPLSNEESVYQREIDLSYFNVIDGSMHFRADMGYGTSTANSSYIRSELRELYISTNSPDCSTSDEETSWYIEDSRTGATSHTLNATLRINEYPKIDGQLPKVVVGQIHGWKISQALVKLLGEGDNKPVRVILNDNYKLDNNKDCTDCNAFSVKLGTYAVNEDWQYTIRADKEGLFLATYDADGSNMVSHTLKWGEAYSDTANNKSYTLTERWASPDIAFYFKAGIYPQFKPDNAYRGEIFDVSFSALSTLHQ</w:t>
            </w:r>
          </w:p>
        </w:tc>
      </w:tr>
      <w:tr w14:paraId="0D501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B5091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217" w:type="dxa"/>
          </w:tcPr>
          <w:p w14:paraId="170B3A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CZ9266521.1 polysaccharide lyase family 7 protein [Vibrio alginolyticus]</w:t>
            </w:r>
          </w:p>
        </w:tc>
        <w:tc>
          <w:tcPr>
            <w:tcW w:w="5331" w:type="dxa"/>
          </w:tcPr>
          <w:p w14:paraId="7D1E1D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NSDVKNGAFSDYKSDHFYAENDSNYLVFKMSNYKMRSEVRERENFNISEQGVFRTLYADVRLPEINLAMASSPANHDEVTFLQIHNKGTDTSGT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09FBD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033E9C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2217" w:type="dxa"/>
          </w:tcPr>
          <w:p w14:paraId="79734ED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73921419.1 polysaccharide lyase family 7 protein [Vibrio alginolyticus]</w:t>
            </w:r>
          </w:p>
        </w:tc>
        <w:tc>
          <w:tcPr>
            <w:tcW w:w="5331" w:type="dxa"/>
          </w:tcPr>
          <w:p w14:paraId="16D8F0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KSTKLLLISFSGLGLIGCGGNTSPTSQDDKPNIPHQEHVAPYSIAKFQNILSNSDLQVSDPNGKEGNKTSDVKNGAFSDYKSDHFYAEKDSNYLVFKMSNYKMRSEVRERENFNISEQGVSRTLYADVRLPEINLAMASSPANHDEVTFLQIHNKGTDTSGTGAIPHPLLRIVWEQERNSITD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74C7C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F7BC98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2217" w:type="dxa"/>
          </w:tcPr>
          <w:p w14:paraId="0144E9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BS9931934.1 polysaccharide lyase family 7 protein [Vibrio alginolyticus]</w:t>
            </w:r>
          </w:p>
        </w:tc>
        <w:tc>
          <w:tcPr>
            <w:tcW w:w="5331" w:type="dxa"/>
          </w:tcPr>
          <w:p w14:paraId="7AD8B7C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LLISFSGLGLIGCGGNTATTSQDDKPNIPHQEHVAPYSIAKFQNILRNSDLQVSDPDGKEGNKTSDVKNGAFSDYKSDHFYAEKDSNYLVFKMSNYKMRSEVRERENFNISEQGVSRTLYADVRLPEINLAMASSPANHDEVTFLQIHNKGTDTSGTGAIPHPLLRIVWEQERNSITGHYWAVVKNNAIDCSLPSSASDCYATSYDRYDLGKADLNAFTRFEVKIGENTLTIKVNDKQKVNVDVSYWQHLLSYFKAGVYNQFENGEAKVQFKQLGLTKTDHTDSIAWNIDDWKLTIPASKNDWYGFGGDSAAELEPERCNSSKDPLSNEESVYQREIDLSYFNVIDGSMHFRADMGYGTSTANSSYIRSELRELYISTNSPDCSTSDEETSWYIEDSRTGATSHTLNATLRINEYPKIDGQLPKVVVGQIHGWKISQALVKLLWEGDNKPVRVILNDNYKLDNNKDCTDCNAFSVKLGTYAVNEDWQYTIRADKEGLFLATYDADGSNMISHTLKWGEAYSDTANNKSYTLTERWASPDIAFYFKAGIYPQFKPDNAYRGEIFDVSFSALSTLHQ</w:t>
            </w:r>
          </w:p>
        </w:tc>
      </w:tr>
      <w:tr w14:paraId="5578C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C92E96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2217" w:type="dxa"/>
          </w:tcPr>
          <w:p w14:paraId="7D86301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04980754.1 polysaccharide lyase family 7 protein [Vibrio alginolyticus]</w:t>
            </w:r>
          </w:p>
        </w:tc>
        <w:tc>
          <w:tcPr>
            <w:tcW w:w="5331" w:type="dxa"/>
          </w:tcPr>
          <w:p w14:paraId="555233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F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7B80A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0EF77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2217" w:type="dxa"/>
          </w:tcPr>
          <w:p w14:paraId="72F24DB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53349965.1 polysaccharide lyase family 7 protein [Vibrio]</w:t>
            </w:r>
          </w:p>
        </w:tc>
        <w:tc>
          <w:tcPr>
            <w:tcW w:w="5331" w:type="dxa"/>
          </w:tcPr>
          <w:p w14:paraId="0C5228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F9D4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89A64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2217" w:type="dxa"/>
          </w:tcPr>
          <w:p w14:paraId="2D15E94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IP0121015.1 polysaccharide lyase family 7 protein [Vibrio alginolyticus]</w:t>
            </w:r>
          </w:p>
        </w:tc>
        <w:tc>
          <w:tcPr>
            <w:tcW w:w="5331" w:type="dxa"/>
          </w:tcPr>
          <w:p w14:paraId="58B507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TTSQDDKPNIPHQEHVAPYSIAKFQNILSNSDLQVSDPNGKEGNKTSDVKNGAFSDYKSDHFYAEKDSNYLVFKMSNYKMRSEVRERENFNISEQGVFRTLYADVRLPEINLAMASSPANHDEVTFLQIHNKGTDTSGTGAIPHSLLRIVWEQERNSITGHYWAVVKNNAIDCSLPSSASDCYATSYDRYDLGKADLNAFTRFEVKIGENTLTIKVNDEQKVNVDVSYWQHLLSYFKAGVYNQFENGEAKVQFKQLGLTKTDHTDSIAWNIDDWKLTIPTSKNDWYGFGGDSAAELEPERCNSSKDLLSNEESVYQREIDLSYFNVIDGSMHFRADMGYGTSTANSSYIRSELRELYISTNSPDCSTSDEETSWYIEDSRTGATSHTLNATLRINEYPKIDGLLPKVVVGQIHGWKISQALVKLLWEGDNKPVRVILNDNYKLDNNKDCTDCNAFSVKLGTYAVNEDWQYTIRADKEGLFLATYDADGSNMVSHTLKWGEAYSDTANNKSYTLTERWASPDIAFYFKAGIYPQFKPDNAYRGEIFDVSFSALSTLHQ</w:t>
            </w:r>
          </w:p>
        </w:tc>
      </w:tr>
      <w:tr w14:paraId="769B2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E3C185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2217" w:type="dxa"/>
          </w:tcPr>
          <w:p w14:paraId="75D3EC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91276.1 polysaccharide lyase family 7 protein [Vibrio alginolyticus]</w:t>
            </w:r>
          </w:p>
        </w:tc>
        <w:tc>
          <w:tcPr>
            <w:tcW w:w="5331" w:type="dxa"/>
          </w:tcPr>
          <w:p w14:paraId="299605A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NDSNYLVFKMSNYKMRSEVRERENFNISEQGVFRTLYADVRLPEINLAMASSPANHDEVTFLQIHNKGTDTSGTGAIPHPLLRIVWEQERNSITGHYWAVVKNNAIDCSLPSSASDCYATSYDRYDLGKADLNAFTRFEVKIGENTLTIKVNDEQKVNVDVSYWQHLLSYFKAGVYNQFENGEAKVQFKQLGLTKTDHTDSIAWNIDDWKLTIPT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624D2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8E544D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2217" w:type="dxa"/>
          </w:tcPr>
          <w:p w14:paraId="466F646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655078.1 polysaccharide lyase family 7 protein [Vibrio alginolyticus]</w:t>
            </w:r>
          </w:p>
        </w:tc>
        <w:tc>
          <w:tcPr>
            <w:tcW w:w="5331" w:type="dxa"/>
          </w:tcPr>
          <w:p w14:paraId="62E7C9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TGAIPHPLLRIVWEQERNSITGHYWAVVKNNAIDCSLPSSASDCYATSYV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14B4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5DF577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2217" w:type="dxa"/>
          </w:tcPr>
          <w:p w14:paraId="4765853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85568976.1 polysaccharide lyase family 7 protein [Vibrio]</w:t>
            </w:r>
          </w:p>
        </w:tc>
        <w:tc>
          <w:tcPr>
            <w:tcW w:w="5331" w:type="dxa"/>
          </w:tcPr>
          <w:p w14:paraId="615EA1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SNIPHQEHVAPYSIAKFQNILSNSDLQVSDPNGKEGNKTSDVKNGAFSDYKSDHFYAEKDSNYLVFKMSNYKMRSEVRERENFNISEQGVFRTLYADVRLPEINLAMASSPANHDEVTFLQIHNKGTDTSGTGAIPHPLLRIVWEQERNSITGHYWAVVKNNAIDCSLPSSASDCYATSYDRYDLGKADLK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7171A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078766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2217" w:type="dxa"/>
          </w:tcPr>
          <w:p w14:paraId="323C350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54576768.1 polysaccharide lyase family 7 protein [Vibrio]</w:t>
            </w:r>
          </w:p>
        </w:tc>
        <w:tc>
          <w:tcPr>
            <w:tcW w:w="5331" w:type="dxa"/>
          </w:tcPr>
          <w:p w14:paraId="3AEDD5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V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2F314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C8CE01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2217" w:type="dxa"/>
          </w:tcPr>
          <w:p w14:paraId="11FA216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962406.1 polysaccharide lyase family 7 protein [Vibrio alginolyticus]</w:t>
            </w:r>
          </w:p>
        </w:tc>
        <w:tc>
          <w:tcPr>
            <w:tcW w:w="5331" w:type="dxa"/>
          </w:tcPr>
          <w:p w14:paraId="7B6F0A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N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8900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B0940E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2217" w:type="dxa"/>
          </w:tcPr>
          <w:p w14:paraId="3B4B47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64369206.1 polysaccharide lyase family 7 protein [Vibrio]</w:t>
            </w:r>
          </w:p>
        </w:tc>
        <w:tc>
          <w:tcPr>
            <w:tcW w:w="5331" w:type="dxa"/>
          </w:tcPr>
          <w:p w14:paraId="7F5A49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VAKFQNILSNSDLQVSDPNGEEGNKNSDVKNGAFSDYKSDHFYAEKDSNYLVFKMSNYKMRSEVRERENFNISEQGVFRTLYADVRLPEINLAMASSPANHDEVTFLQIHNKGTDTSGIGAIPHPLLRIVWEQERNSITGHYWAVVKNNAIDCSLPSSASDCYATSYDRYDLGKADLNAFTRFEVKIGENTLTIKVNDEQKVNVDVSYWQHLLSYFKAGVYNQFENGEAKVQFKQLGLTKTDHTDSIAWNIDDWKLTIPASKNE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5F80F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0937F8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2217" w:type="dxa"/>
          </w:tcPr>
          <w:p w14:paraId="426854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62606497.1 polysaccharide lyase family 7 protein [Vibrio sp. 1641]</w:t>
            </w:r>
          </w:p>
        </w:tc>
        <w:tc>
          <w:tcPr>
            <w:tcW w:w="5331" w:type="dxa"/>
          </w:tcPr>
          <w:p w14:paraId="6CBCBC5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A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079D7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BD6421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2217" w:type="dxa"/>
          </w:tcPr>
          <w:p w14:paraId="53E714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18146183.1 polysaccharide lyase family 7 protein [Vibrio sp. 1731]</w:t>
            </w:r>
          </w:p>
        </w:tc>
        <w:tc>
          <w:tcPr>
            <w:tcW w:w="5331" w:type="dxa"/>
          </w:tcPr>
          <w:p w14:paraId="7A2D0EA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RQDDKPNIPHQEHVAPYSIAKFQNILRNSDLQVSDPDGKEGNKTSDVKNGAFSDYKSDHFYAEKDSNYLVFKMSNYKMRSEVRERENFNISEQGVFRTLYADVRLPEINLAMASSPANHDEVTFLQIHNKGTDTSGTGAIPHPLLRIVWEQERNSITGHYWAVVKNNAIDCSLPSSASDCYATSYDRYDLGKADLNAFTRFEVKIGENTLTIKVNDEQKVNVDVSYWQHLLSYFKAGVYNQFENGEAKVQFKQLGLTKTDHTDSIAWNIDDWKLTIPASKNDWYGFGGDSAAELEPERCNSSKDLLSNEESVYQREIDLSYFNVIDGSMHFRADMGYGTSTANSSYIRSELRELYISTNSPDCSTSDEETSWYIEDSRTGATSHTLNATLRINEYPKIDGQLPKVVVGQIHGWKISQALVKLLWEGENKPVRVILNDNYKLDNNKDCTDCNAFSVKLGTYAVNEDWQYTIRADKEGLFLATYDAYGSNMVSHTLKWGEAYSDTANNKSYTLTERWASPDIAFYFKAGIYPQFKPDNAYRGEIFDVSFSVLSTLHQ</w:t>
            </w:r>
          </w:p>
        </w:tc>
      </w:tr>
      <w:tr w14:paraId="20213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B52D2C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2217" w:type="dxa"/>
          </w:tcPr>
          <w:p w14:paraId="002A332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74000.1 polysaccharide lyase family 7 protein [Vibrio alginolyticus]</w:t>
            </w:r>
          </w:p>
        </w:tc>
        <w:tc>
          <w:tcPr>
            <w:tcW w:w="5331" w:type="dxa"/>
          </w:tcPr>
          <w:p w14:paraId="3917F2B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ATGAIPHPLLRIVWEQERNSITGHYWAVVKNNAIDCSLPSSASDCYATSYDRYDLGKADLK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3A39D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EA53A6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2217" w:type="dxa"/>
          </w:tcPr>
          <w:p w14:paraId="5B3BCB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JL6924629.1 polysaccharide lyase family 7 protein [Vibrio alginolyticus]</w:t>
            </w:r>
          </w:p>
        </w:tc>
        <w:tc>
          <w:tcPr>
            <w:tcW w:w="5331" w:type="dxa"/>
          </w:tcPr>
          <w:p w14:paraId="321B1A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SRTLYADVRLPEINLAMASSPANHDEVTFLQIHNKGTDTSGTGAIPHPLLRIVWEQERNSITGHYWAVVKNNAIDCSLPSSASDCYATSYDRYDLGKADLNAFTRFEVKIGENTLTIKVNDEQKVNVDVSYWQHLLSYFKAGVYNQFENGEAKVQFNQLGLTKTDHTDSIAWNIDDWKLTIPA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6476C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F461A3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2217" w:type="dxa"/>
          </w:tcPr>
          <w:p w14:paraId="0B989EC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25473156.1 polysaccharide lyase family 7 protein [Vibrio]</w:t>
            </w:r>
          </w:p>
        </w:tc>
        <w:tc>
          <w:tcPr>
            <w:tcW w:w="5331" w:type="dxa"/>
          </w:tcPr>
          <w:p w14:paraId="686657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D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0E439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FF8ECD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2217" w:type="dxa"/>
          </w:tcPr>
          <w:p w14:paraId="594844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60774.1 polysaccharide lyase family 7 protein [Vibrio]</w:t>
            </w:r>
          </w:p>
        </w:tc>
        <w:tc>
          <w:tcPr>
            <w:tcW w:w="5331" w:type="dxa"/>
          </w:tcPr>
          <w:p w14:paraId="251F56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ASHTLKWGEAYSDTANNKSYTLTERWASPDIAFYFKAGIYPQFKPDNAYRGEIFDVSFSALSTLHQ</w:t>
            </w:r>
          </w:p>
        </w:tc>
      </w:tr>
      <w:tr w14:paraId="5DDE2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0C2A8A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</w:t>
            </w:r>
          </w:p>
        </w:tc>
        <w:tc>
          <w:tcPr>
            <w:tcW w:w="2217" w:type="dxa"/>
          </w:tcPr>
          <w:p w14:paraId="6BE4E7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34423651.1 polysaccharide lyase family 7 protein [Vibrio alginolyticus]</w:t>
            </w:r>
          </w:p>
        </w:tc>
        <w:tc>
          <w:tcPr>
            <w:tcW w:w="5331" w:type="dxa"/>
          </w:tcPr>
          <w:p w14:paraId="1711E7B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I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65B63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5695BC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2217" w:type="dxa"/>
          </w:tcPr>
          <w:p w14:paraId="231975F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76140.1 polysaccharide lyase family 7 protein [Vibrio alginolyticus]</w:t>
            </w:r>
          </w:p>
        </w:tc>
        <w:tc>
          <w:tcPr>
            <w:tcW w:w="5331" w:type="dxa"/>
          </w:tcPr>
          <w:p w14:paraId="072364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T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MFDVSFSALSTLHQ</w:t>
            </w:r>
          </w:p>
        </w:tc>
      </w:tr>
      <w:tr w14:paraId="5D14A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B0F44C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217" w:type="dxa"/>
          </w:tcPr>
          <w:p w14:paraId="6F0A9BD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473690.1 polysaccharide lyase family 7 protein [Vibrio alginolyticus]</w:t>
            </w:r>
          </w:p>
        </w:tc>
        <w:tc>
          <w:tcPr>
            <w:tcW w:w="5331" w:type="dxa"/>
          </w:tcPr>
          <w:p w14:paraId="730C948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NDSNYLVFKMSNYKMRSEVRERENFNISEQGVF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0EAD5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19261B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  <w:tc>
          <w:tcPr>
            <w:tcW w:w="2217" w:type="dxa"/>
          </w:tcPr>
          <w:p w14:paraId="5047A5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GQ8016093.1 polysaccharide lyase family 7 protein [Vibrio alginolyticus]</w:t>
            </w:r>
          </w:p>
        </w:tc>
        <w:tc>
          <w:tcPr>
            <w:tcW w:w="5331" w:type="dxa"/>
          </w:tcPr>
          <w:p w14:paraId="1257817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RLRINEYPKIDGQLPKVVVGQIHGWKISQALVKLLWEGDNKPVRVILNDNYKLDNNKDCTDCNAFSVKLGTYAVNEDWQYTIRADKEGLFLATYDADGSNMVSHTLKWGEAYSDTANNKSYTLTERWASPDIAFYFKAGIYPQFKPDNAYRGEIFDVSFSALSTLHQ</w:t>
            </w:r>
          </w:p>
        </w:tc>
      </w:tr>
      <w:tr w14:paraId="351C9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9D064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2217" w:type="dxa"/>
          </w:tcPr>
          <w:p w14:paraId="509FED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36976431.1 polysaccharide lyase family 7 protein [Vibrio alginolyticus]</w:t>
            </w:r>
          </w:p>
        </w:tc>
        <w:tc>
          <w:tcPr>
            <w:tcW w:w="5331" w:type="dxa"/>
          </w:tcPr>
          <w:p w14:paraId="424B70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GGSNMVSHTLKWGEAYSDTANNKSYTLTERWASPDIAFYFKAGIYPQFKPDNAYRGEIFDVSFSALSTLHQ</w:t>
            </w:r>
          </w:p>
        </w:tc>
      </w:tr>
      <w:tr w14:paraId="0DEE1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24406E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2217" w:type="dxa"/>
          </w:tcPr>
          <w:p w14:paraId="46F76B7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G1954340.1 polysaccharide lyase family 7 protein [Vibrio alginolyticus]</w:t>
            </w:r>
          </w:p>
        </w:tc>
        <w:tc>
          <w:tcPr>
            <w:tcW w:w="5331" w:type="dxa"/>
          </w:tcPr>
          <w:p w14:paraId="7EA59B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G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TDKEGLFLATYDADGSNMVSHTLKWGEAYSDTANNKSYTLTERWASPDIAFYFKAGIYPQFKPDNAYRGEIFDVSFSALSTLHQ</w:t>
            </w:r>
          </w:p>
        </w:tc>
      </w:tr>
      <w:tr w14:paraId="7C96B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3F9679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2217" w:type="dxa"/>
          </w:tcPr>
          <w:p w14:paraId="40105E3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67771.1 polysaccharide lyase family 7 protein [Vibrio alginolyticus]</w:t>
            </w:r>
          </w:p>
        </w:tc>
        <w:tc>
          <w:tcPr>
            <w:tcW w:w="5331" w:type="dxa"/>
          </w:tcPr>
          <w:p w14:paraId="6202497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F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CC68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F13A62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2217" w:type="dxa"/>
          </w:tcPr>
          <w:p w14:paraId="2B23875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968345.1 polysaccharide lyase family 7 protein [Vibrio alginolyticus]</w:t>
            </w:r>
          </w:p>
        </w:tc>
        <w:tc>
          <w:tcPr>
            <w:tcW w:w="5331" w:type="dxa"/>
          </w:tcPr>
          <w:p w14:paraId="133D5D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PNIPHQEHVAPYSIAKFQNILSNSDLQVSDPNGKEGNKTSDVKNGAFSDYKSDHFYAEKDSNYLVFKMSNYKMRSEVRERENFNISEQGVFRTLYADVRLPEINLAMASSPANHDEVTFLQIHNKGTDTSGTGAIPHPLLRIVWEQERNSITGHYWAVVKNNAIDCSLPSSASDCYATSYDRYDLGKADLN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TYDADGSNMVSRTLKWGEAYSDTANNKPYTLTERWASPDIAFYFKAGIYPQFKPDNAYRGEIFDVSFSALSTLHQ</w:t>
            </w:r>
          </w:p>
        </w:tc>
      </w:tr>
      <w:tr w14:paraId="67588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57691C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2217" w:type="dxa"/>
          </w:tcPr>
          <w:p w14:paraId="41EDCBF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71344077.1 polysaccharide lyase family 7 protein [Vibrio alginolyticus]</w:t>
            </w:r>
          </w:p>
        </w:tc>
        <w:tc>
          <w:tcPr>
            <w:tcW w:w="5331" w:type="dxa"/>
          </w:tcPr>
          <w:p w14:paraId="6DB14D5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SNIPHQEHVAPYSIAKFQNILSNSDLQVSDPNGKEGNKTSDVKNGAFSDYKSDHFYAEKDSNYLVFKMSNYKMRSEVRERENFNISEQGVFRTLYADVRLPEINLAMASSPANHDEVTFLQIHNKGTDTSGTGAIPHPLLRIVWEQERNSITGHYWAVVKNNAIDCSLPSSASDCYATSYDRYDLGKADLK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HSDTANNKSYTLTERWASPDIAFYFKAGIYPQFKPDNAYRGEIFDVSFSALSTLHQ</w:t>
            </w:r>
          </w:p>
        </w:tc>
      </w:tr>
      <w:tr w14:paraId="7B4BA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B4DEB2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2217" w:type="dxa"/>
          </w:tcPr>
          <w:p w14:paraId="7FDCD8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22711898.1 polysaccharide lyase family 7 protein [Vibrio alginolyticus]</w:t>
            </w:r>
          </w:p>
        </w:tc>
        <w:tc>
          <w:tcPr>
            <w:tcW w:w="5331" w:type="dxa"/>
          </w:tcPr>
          <w:p w14:paraId="249065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APTSQDDKSNIPHQEHVAPYSIAKFQNILSNSDLQVSDPNGKEGNKTSDVKSGAFSDYKSDHFYAEKDSNYLVFKMSNYKMRSEVRERENFNISEQGVFRTLYADVRLPEINLAMASSPANHDEVTFLQIHNKGTDTSGTGAIPHPLLRIVWEQERNSITGHYWAVVKNNAIDCSLPSSASDCYATSYDRYDLGKADLK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29DBC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68B93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2217" w:type="dxa"/>
          </w:tcPr>
          <w:p w14:paraId="4B712C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021707800.1  polysaccharide lyase family 7 protein [Vibrio]</w:t>
            </w:r>
          </w:p>
        </w:tc>
        <w:tc>
          <w:tcPr>
            <w:tcW w:w="5331" w:type="dxa"/>
          </w:tcPr>
          <w:p w14:paraId="101309D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ENDEQKVNVDVSYWQHLLSYFKAGVYNQFENGEAKVQFKQLGLTKTDHTDSIAWNIDDWKLTIPASKNDWYGFGGDSAAELEPERCNSSKDPLSNEESVYQREIDLSYFNVIDGSMHFRADMGYGTSTANSSYIRSELRELYISTNSPDCSTSDEETSWYIEDSRTGATSHTLNATLRINEYPKIDGQLPKVVVGQIHGWKISQALVKLLWEGDNKPVRVILNDNYKLDNNKDCTDCNAFSVKLGTYAVNEDWQYTIRADKEGLFLATYDADGSNMASHTLKWGEAYSDTANNKSYTLTERWASPDIAFYFKAGIYPQFKPDNAYRGEIFDVSFSALSTLHQ</w:t>
            </w:r>
          </w:p>
        </w:tc>
      </w:tr>
      <w:tr w14:paraId="3481E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1B79A1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2217" w:type="dxa"/>
          </w:tcPr>
          <w:p w14:paraId="625199B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E9800584.1 polysaccharide lyase family 7 protein [Vibrio alginolyticus]</w:t>
            </w:r>
          </w:p>
        </w:tc>
        <w:tc>
          <w:tcPr>
            <w:tcW w:w="5331" w:type="dxa"/>
          </w:tcPr>
          <w:p w14:paraId="2C52B5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GSPANHDEVTFLQIHNKGTDTSGIGAIPHPLLRIVWEQERNSITGHYWAVVKNNAIDCSLPSSASDCYATSYDRYDLGKADLNAFTRFEVKIGENTLTIKVNDEQKVNIDVSYWQHLLSYFKAGVYNQFENGEAKVQFKQLGLTKTDHTDSIAWNIDDWKLTIPASKNDWYGFGGDSAAELEPERCNSSKDPLSNEESVYQREIDLSYFNVIDGSMHFRADMGYGTSTANSSYIRSELRELYISTNSPDCSTSDEETSWYIEDSRTGATSHTLNATLRINEYPKIDGQLPKVVVGQIHGWKISQALVKLLWEGDNKPVRVILNDNYKLDNNKDCTDCNAFSVKLGTYAVNEDWQYTIRTDKEGLFLATYDADGSNMVSHTLKWGEAYSDTANNKSYTLTERWASPDIAFYFKAGIYPQFKPDNAYRGEIFDVSFSALSTLHQ</w:t>
            </w:r>
          </w:p>
        </w:tc>
      </w:tr>
      <w:tr w14:paraId="235B6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79643D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2217" w:type="dxa"/>
          </w:tcPr>
          <w:p w14:paraId="1908F3B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38940341.1 polysaccharide lyase family 7 protein [Vibrio alginolyticus]</w:t>
            </w:r>
          </w:p>
        </w:tc>
        <w:tc>
          <w:tcPr>
            <w:tcW w:w="5331" w:type="dxa"/>
          </w:tcPr>
          <w:p w14:paraId="1A6D476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RQDDKPNIPHQEHVAPYSIAKFQNILRNSDLQVSDPDGKEGNKTSDVKNGAFSDYKSDHFYAEKDSNYLVFKMSNYKMRSEVRERENFNISEQGVSRTLYADVRLPEINLAMASSPANHDEVTFLQIHNKGTDTSGIGAIPHPLLRIVWEQERNSITGHYWAVVKNNAIDCSIPSSASDCYATSYDRYDLGKADLNAFTRFEVKIGENTLTIKVNDEQKVNVDVSYWQHLLSYFKAGVYNQFENGEAKVQFKQLGLTKTDHTDSIAWNIDDWKLTIPASKNDWYGFGGDSAAELEPERCNSSKDLLSNEESVLQSEIDLSYFNVIDGSMHFRADMGYGTSTANSSYIRSELRELYISTNSPDCSTSDEETSWYIEDSRTGATSHTLNATLRINEYPKIDGQLPKVVVGQIHGWKISQALVKLLWEGDNKPVRVILNDNYKLDNNKDCTDCNASSVKLGTYAVNEDWQYTIRADKEGLFLATYDADGSNMVSHTLKWGEAYSDTANNKSYTLTERWASPDIAFYFKAGIYPQFKPDNAYRGEIFDVSFSALSTLHQ</w:t>
            </w:r>
          </w:p>
        </w:tc>
      </w:tr>
      <w:tr w14:paraId="5007C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A1926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2217" w:type="dxa"/>
          </w:tcPr>
          <w:p w14:paraId="50E83C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62637947.1 polysaccharide lyase family 7 protein [Vibrio]</w:t>
            </w:r>
          </w:p>
        </w:tc>
        <w:tc>
          <w:tcPr>
            <w:tcW w:w="5331" w:type="dxa"/>
          </w:tcPr>
          <w:p w14:paraId="506ADA4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FRTLYADVRLPEINLTMASSPANHDEVTFLQIHNKGTDTSGTGAIPHPLLRIVWEQERNSITGHYWAVVKNNAIDCSLPSSASDCYATSYDRYDLGKADLK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  <w:tr w14:paraId="6DF6F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623628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2217" w:type="dxa"/>
          </w:tcPr>
          <w:p w14:paraId="24D9A4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906677.1 polysaccharide lyase family 7 protein [Vibrio alginolyticus]</w:t>
            </w:r>
          </w:p>
        </w:tc>
        <w:tc>
          <w:tcPr>
            <w:tcW w:w="5331" w:type="dxa"/>
          </w:tcPr>
          <w:p w14:paraId="2A869B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V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RLFLATYDADGSNMVSHTLKWGEAYSDTANNKSYTLTERWASPDIAFYFKAGIYPQFKPDNAYRGEIFDVSFSALSTLHQ</w:t>
            </w:r>
          </w:p>
        </w:tc>
      </w:tr>
      <w:tr w14:paraId="18103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5D8F37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2217" w:type="dxa"/>
          </w:tcPr>
          <w:p w14:paraId="197A75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95237952.1 polysaccharide lyase family 7 protein [Vibrio alginolyticus]</w:t>
            </w:r>
          </w:p>
        </w:tc>
        <w:tc>
          <w:tcPr>
            <w:tcW w:w="5331" w:type="dxa"/>
          </w:tcPr>
          <w:p w14:paraId="6129377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ISQDDKPNIPHQEHVAPYSIAKFQNILSNSDLQVSDPNGEEGNKNSDVKNGAFSDYKSDHFYAEKDSNYLVFKMSNYKMRSEVRERENFNISEQGF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4EB33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0EB686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2217" w:type="dxa"/>
          </w:tcPr>
          <w:p w14:paraId="4F62A63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JE8153245.1 polysaccharide lyase family 7 protein [Vibrio alginolyticus]</w:t>
            </w:r>
          </w:p>
        </w:tc>
        <w:tc>
          <w:tcPr>
            <w:tcW w:w="5331" w:type="dxa"/>
          </w:tcPr>
          <w:p w14:paraId="572AF9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NSDVKNGAFSDYKSDHFYAENDSNYLVFKMSNYKMRSEVRERENFNISEQGVFRTLYADVRLPEINLAMASSPANHDEVTFLQIHNKGTDTSGTGAIPHPLLRIVWEQERNSITGHYWAVVKNNAIDCSLPSSASDCYATSYDRYDLGKADLNAFTRFEVKIGENTLTIKVNDEQKVNVDVSYWQHLLSYFKAGVYNQFENGEAKVQFN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3E34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344545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2217" w:type="dxa"/>
          </w:tcPr>
          <w:p w14:paraId="7097BE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58615864.1 polysaccharide lyase family 7 protein [Vibrio alginolyticus]</w:t>
            </w:r>
          </w:p>
        </w:tc>
        <w:tc>
          <w:tcPr>
            <w:tcW w:w="5331" w:type="dxa"/>
          </w:tcPr>
          <w:p w14:paraId="6C26795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TSFSGLGLIGCGGNTSPTSQDDKPNIPHQEHVAPYSIAKFQNILSNSDLQVSDPNGEEGNKNSDVKNGAFSDYKSDHFYAEKDSNYLVFKMSNYKMRSEVRERENFNISEQGF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14502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737F1FE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2217" w:type="dxa"/>
          </w:tcPr>
          <w:p w14:paraId="43BC19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58159371.1 polysaccharide lyase family 7 protein [Vibrio]</w:t>
            </w:r>
          </w:p>
        </w:tc>
        <w:tc>
          <w:tcPr>
            <w:tcW w:w="5331" w:type="dxa"/>
          </w:tcPr>
          <w:p w14:paraId="388F65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D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3CE20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3E8F7D8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2217" w:type="dxa"/>
          </w:tcPr>
          <w:p w14:paraId="0F0067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903733.1 polysaccharide lyase family 7 protein [Vibrio alginolyticus]</w:t>
            </w:r>
          </w:p>
        </w:tc>
        <w:tc>
          <w:tcPr>
            <w:tcW w:w="5331" w:type="dxa"/>
          </w:tcPr>
          <w:p w14:paraId="19491F0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NDSNYLVFKMSNYKMRSEVRERENFNISEQGVFRTLYADVRLPEINLAMASSPANHDEVTFLQIHNKGTDTSGIGAIPHPLLRIVWEQERNSITGHYWAVVKNNAIDCSLPSSASDCYATSYNRYDLGKADLNAFTRFEVKIGENTLTIKVNDEQKVNVDVSYWQHLLSYFKAGVYNQFENGEAKVQFKQLGLTKTDHTDSIAWNIDDWKLTIPASKNDWYGFGGDSAAELEPERCNSSKDLLSNEESVYQREIDLSYFNVIDGSMHFRADMGYGTSTANSSYIRSELRELYISTNSPDCSTSDEETSWYIEDSRTGATSHTLNATLRINEYPKIDGQLPKVVVGQIHGWKISQALVKLLWEGDNKPVRVILNDNYKLDNNKDCTDCNAFSVKLGTYAVNEDWQYTIRADKEGLFLATYDADGSNMVSHTLKWGEAYSDTANNKSYTLTERWASPDIAFYFKAGIYPQFKPDNAYRGEIFDVSFSALSTLHQ</w:t>
            </w:r>
          </w:p>
        </w:tc>
      </w:tr>
      <w:tr w14:paraId="242CC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3192A7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2217" w:type="dxa"/>
          </w:tcPr>
          <w:p w14:paraId="35804D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213871160.1 polysaccharide lyase family 7 protein [Vibrio]</w:t>
            </w:r>
          </w:p>
        </w:tc>
        <w:tc>
          <w:tcPr>
            <w:tcW w:w="5331" w:type="dxa"/>
          </w:tcPr>
          <w:p w14:paraId="77ECFAE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REEGNKNSDVKNGAFSDYKSDHFYAEKDSNYLVFKMSNYKMRSEVRERENFNISEQGVFRTLYADVRLPEINLAMASSPANHDEVTFLQIHNKGTDTSGIGAIPHPLLRIVWEQERNSITGHYWAVVKNNAIDCSLPSSASDCYATSYDRYDLGKADLNAFTRFEVKIGENTLTIKVNDEQKVNVDVSYWQHLLSYFKAGVYNQFENGEAKVQFKQLGLTKTDHTDSIAWNIDDWKLTIPASKNDWYGFGGDSAAELEPERCNSSKDPLSNEESVYQREIDLSYFNVIDGSMHFRADMGYGTSTANSSYIRSELRELYISTNSPDCSTSDEETSWYIEDSRTGATSHTLNATLRINEYPKIDGQLPKVVVGQIHGWKISQALVKLLWKGDNKPVRVILNDNYKLDNNKDCTDCNAFSVKLGTYAVNEDWQYTIRADKEGLFLATYDADGSNMVSHTLKWGEAYSDTANNKSYTLTERWASPDIAFYFKAGIYPQFKPDNAYRGEIFDVSFSALSTLHQ</w:t>
            </w:r>
          </w:p>
        </w:tc>
      </w:tr>
      <w:tr w14:paraId="1DAB6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4FFA4F2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2217" w:type="dxa"/>
          </w:tcPr>
          <w:p w14:paraId="7E62BA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322141967.1 polysaccharide lyase family 7 protein [Vibrio sp. PBL-C16]</w:t>
            </w:r>
          </w:p>
        </w:tc>
        <w:tc>
          <w:tcPr>
            <w:tcW w:w="5331" w:type="dxa"/>
          </w:tcPr>
          <w:p w14:paraId="44CBC1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TSDVKNGAFSDYKSDHFYAEKDSNYLVFKMSNYKMRSEVRERENFNISEQGVSRTLYADVRLPEINLAMASSPANHDEVTFLQIHNKGTDTSATGAIPHPLLRIVWEQERNSITGHYWAVVKNNAIDCSLPSSASDCYATSYDRYDLGKADLKAFTRFEVKIGENTLTIKVNDEQKVNVDVSYWQHLLSYFKAGVYNQFENGEAKVQFKQLGLTKTDHTDSIAWNIDDWKLTIPTSKNDWYGFGGDSAAELEPERCNSSKDLLSNEESVYQREIDLSYFNVIDGSMHFRADMGYGTSTANSSYIRSELRELYISTNSPDCSTSDEETSWYIEDSRTGATSHTLNATLRINEYPKIDGQLPKVVVGQIHGWKISQALVKLLWEGDNKPVRVILNDNYKLDNNKDCTDCNAFSVKLGTYAVNEDWQYTIRADKEGLFLASYDADGSNMVSHTLKWGEAYSDTANNKSYTLTERWASPDIAFYFKAGIYPQFKPDNAYRGEIFDVSFSALITLHQ</w:t>
            </w:r>
          </w:p>
        </w:tc>
      </w:tr>
      <w:tr w14:paraId="343A9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D9F0B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217" w:type="dxa"/>
          </w:tcPr>
          <w:p w14:paraId="254E33F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P_154203900.1 polysaccharide lyase family 7 protein [Vibrio alginolyticus]</w:t>
            </w:r>
          </w:p>
        </w:tc>
        <w:tc>
          <w:tcPr>
            <w:tcW w:w="5331" w:type="dxa"/>
          </w:tcPr>
          <w:p w14:paraId="6E055F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FIKSTKLLLISFSGLGLIGCGGNTSPTSQDDKPNIPHQEHVAPYSIAKFQNILSNSDLQVSDPNGKEGNKNSDVKNGAFSDYKSDHFYAENDSNYLVFKMSNYKMRSEVRERENFNISEQGVFRTLYADVRLPEINLAMASSPANHDEVTFLQIHNKGTDTSGTGAIPHPLLRIVWEQERNSITGHYWAVVKNNAIDCSLPSSASDCYATSYDRYDLGKADLNAFTRFEVKIGENTLTIKVNDEQKVNVDVSYWQHLLSYFKAGVYNQFENGEAKVQFNQLGLTKTDHTDSIAWNIDDWKLTIPASKNDWYGFGGDSAAELEPERCNSSKDLLSNEESVYQREIDLSYFNVIDGSMHFRADMGYGTSTANSSYIRSELRELYISTNSPDCSTSDEETSWYIEDSRTGATSHTLNATLRINEYPKIDGQLPKVVVGQIHGWKISQALVKLLWEGDNKPVRVILNDNYKLDNNKDCTDCNAFSVKLGTYAVNEDWQYTIRADKEGLFLASYDADGSNMVSHTLKWGEAYSDTANNKSYTLTERWASPDIAFYFKAGIYPQFKPDNAYRGEIFDVSFSALSTLHQ</w:t>
            </w:r>
          </w:p>
        </w:tc>
      </w:tr>
    </w:tbl>
    <w:p w14:paraId="3C433D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5N2Y2NTIzNjA4NWM5YWU4MDEyNWMzNThhOTU4NjEifQ=="/>
  </w:docVars>
  <w:rsids>
    <w:rsidRoot w:val="00000000"/>
    <w:rsid w:val="01B1708E"/>
    <w:rsid w:val="24BC416D"/>
    <w:rsid w:val="267D38C1"/>
    <w:rsid w:val="62187A89"/>
    <w:rsid w:val="730E28CB"/>
    <w:rsid w:val="7616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3"/>
    <w:link w:val="7"/>
    <w:qFormat/>
    <w:uiPriority w:val="0"/>
    <w:pPr>
      <w:keepNext/>
      <w:keepLines/>
      <w:spacing w:before="240" w:after="240" w:line="578" w:lineRule="auto"/>
      <w:ind w:leftChars="100"/>
      <w:jc w:val="center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Char"/>
    <w:link w:val="2"/>
    <w:qFormat/>
    <w:uiPriority w:val="0"/>
    <w:rPr>
      <w:rFonts w:ascii="Times New Roman" w:hAnsi="Times New Roman" w:eastAsia="黑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7</Pages>
  <Words>994</Words>
  <Characters>64969</Characters>
  <Lines>0</Lines>
  <Paragraphs>0</Paragraphs>
  <TotalTime>62</TotalTime>
  <ScaleCrop>false</ScaleCrop>
  <LinksUpToDate>false</LinksUpToDate>
  <CharactersWithSpaces>65660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1:13:00Z</dcterms:created>
  <dc:creator>pengc</dc:creator>
  <cp:lastModifiedBy>彭春娥</cp:lastModifiedBy>
  <dcterms:modified xsi:type="dcterms:W3CDTF">2024-11-22T00:4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2707E39EE4AA49E8BB848E9AF829C203_13</vt:lpwstr>
  </property>
</Properties>
</file>